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E572BE" w14:textId="39CA41EF" w:rsidR="008A3E82" w:rsidRPr="003C2F95" w:rsidRDefault="008A3E82" w:rsidP="00B33680">
      <w:pPr>
        <w:ind w:leftChars="50" w:left="105"/>
        <w:jc w:val="left"/>
        <w:rPr>
          <w:rFonts w:asciiTheme="majorHAnsi" w:hAnsiTheme="majorHAnsi" w:cstheme="majorHAnsi"/>
          <w:noProof/>
          <w:color w:val="000000" w:themeColor="text1"/>
          <w:sz w:val="24"/>
          <w:szCs w:val="24"/>
          <w:lang w:val="en-GB"/>
        </w:rPr>
      </w:pPr>
      <w:r w:rsidRPr="003C2F95">
        <w:rPr>
          <w:rFonts w:asciiTheme="majorHAnsi" w:hAnsiTheme="majorHAnsi" w:cstheme="majorHAnsi"/>
          <w:noProof/>
          <w:color w:val="000000" w:themeColor="text1"/>
          <w:sz w:val="24"/>
          <w:szCs w:val="24"/>
          <w:lang w:val="en-GB"/>
        </w:rPr>
        <w:t>Supplementary Information</w:t>
      </w:r>
      <w:r w:rsidR="00B33680" w:rsidRPr="003C2F95">
        <w:rPr>
          <w:rFonts w:asciiTheme="majorHAnsi" w:hAnsiTheme="majorHAnsi" w:cstheme="majorHAnsi" w:hint="eastAsia"/>
          <w:noProof/>
          <w:color w:val="000000" w:themeColor="text1"/>
          <w:sz w:val="24"/>
          <w:szCs w:val="24"/>
          <w:lang w:val="en-GB"/>
        </w:rPr>
        <w:t xml:space="preserve"> </w:t>
      </w:r>
      <w:r w:rsidRPr="003C2F95">
        <w:rPr>
          <w:rFonts w:asciiTheme="majorHAnsi" w:hAnsiTheme="majorHAnsi" w:cstheme="majorHAnsi"/>
          <w:noProof/>
          <w:color w:val="000000" w:themeColor="text1"/>
          <w:sz w:val="24"/>
          <w:szCs w:val="24"/>
          <w:lang w:val="en-GB"/>
        </w:rPr>
        <w:t>Figure S1</w:t>
      </w:r>
    </w:p>
    <w:p w14:paraId="12C771D1" w14:textId="7BE149D7" w:rsidR="008A3E82" w:rsidRPr="003C2F95" w:rsidRDefault="008A3E82" w:rsidP="00D63788">
      <w:pPr>
        <w:jc w:val="left"/>
        <w:rPr>
          <w:rFonts w:ascii="Times New Roman" w:hAnsi="Times New Roman" w:cs="Times New Roman"/>
          <w:noProof/>
          <w:color w:val="000000" w:themeColor="text1"/>
          <w:lang w:val="en-GB"/>
        </w:rPr>
      </w:pPr>
    </w:p>
    <w:p w14:paraId="0CDAB944" w14:textId="2037316F" w:rsidR="00D63788" w:rsidRPr="003C2F95" w:rsidRDefault="004A43DC" w:rsidP="00D63788">
      <w:pPr>
        <w:jc w:val="left"/>
        <w:rPr>
          <w:rFonts w:ascii="Times New Roman" w:hAnsi="Times New Roman" w:cs="Times New Roman"/>
          <w:noProof/>
          <w:color w:val="000000" w:themeColor="text1"/>
          <w:lang w:val="en-GB"/>
        </w:rPr>
      </w:pPr>
      <w:r w:rsidRPr="003C2F95">
        <w:rPr>
          <w:rFonts w:ascii="Times New Roman" w:hAnsi="Times New Roman" w:cs="Times New Roman" w:hint="eastAsia"/>
          <w:noProof/>
          <w:color w:val="000000" w:themeColor="text1"/>
          <w:lang w:val="en-GB"/>
        </w:rPr>
        <w:t xml:space="preserve">　　　　</w:t>
      </w:r>
      <w:r w:rsidRPr="003C2F95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38A6726" wp14:editId="793A6316">
            <wp:extent cx="3905585" cy="3238500"/>
            <wp:effectExtent l="0" t="0" r="0" b="0"/>
            <wp:docPr id="2" name="図 2" descr="図形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図形&#10;&#10;中程度の精度で自動的に生成された説明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7928" cy="324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86617F3" w14:textId="77777777" w:rsidR="008A3E82" w:rsidRPr="003C2F95" w:rsidRDefault="008A3E82" w:rsidP="008A3E82">
      <w:pPr>
        <w:ind w:left="210" w:hangingChars="100" w:hanging="210"/>
        <w:jc w:val="left"/>
        <w:rPr>
          <w:rFonts w:ascii="Times New Roman" w:hAnsi="Times New Roman" w:cs="Times New Roman"/>
          <w:color w:val="000000" w:themeColor="text1"/>
          <w:lang w:val="en-GB"/>
        </w:rPr>
      </w:pPr>
    </w:p>
    <w:p w14:paraId="4FB18185" w14:textId="5D9F739D" w:rsidR="008A3E82" w:rsidRPr="003C2F95" w:rsidRDefault="008A3E82" w:rsidP="008A3E82">
      <w:pPr>
        <w:ind w:left="210" w:hangingChars="100" w:hanging="210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C2F9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igure S1. Construction of anti-</w:t>
      </w:r>
      <w:r w:rsidR="002F2C13" w:rsidRPr="003C2F9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A. salmonicida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proofErr w:type="spellStart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cFvs</w:t>
      </w:r>
      <w:proofErr w:type="spellEnd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y cloning the variable region of immunoglobulin heavy and light chains from </w:t>
      </w:r>
      <w:proofErr w:type="spellStart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ybridoma</w:t>
      </w:r>
      <w:proofErr w:type="spellEnd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 producing anti-</w:t>
      </w:r>
      <w:r w:rsidR="002F2C13" w:rsidRPr="003C2F9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A. salmonicida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onoclonal antibody. The arrows represent the primers used to amplify the </w:t>
      </w:r>
      <w:r w:rsidR="001E6518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equences encoding 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tibody fragments. </w:t>
      </w:r>
    </w:p>
    <w:p w14:paraId="67C2A6A7" w14:textId="77777777" w:rsidR="008A3E82" w:rsidRPr="003C2F95" w:rsidRDefault="008A3E82" w:rsidP="008A3E82">
      <w:pPr>
        <w:jc w:val="left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FE6A09C" w14:textId="63237E62" w:rsidR="00B33680" w:rsidRPr="003C2F95" w:rsidRDefault="008A3E82" w:rsidP="00B33680">
      <w:pPr>
        <w:widowControl/>
        <w:spacing w:line="360" w:lineRule="auto"/>
        <w:ind w:firstLine="840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isotype of </w:t>
      </w:r>
      <w:r w:rsidR="002F2C13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A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="002F2C13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8H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b</w:t>
      </w:r>
      <w:proofErr w:type="spellEnd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as identified as Ig</w:t>
      </w:r>
      <w:r w:rsidR="002F2C13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2b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κ using a mouse </w:t>
      </w:r>
      <w:proofErr w:type="spellStart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b</w:t>
      </w:r>
      <w:proofErr w:type="spellEnd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sotyping</w:t>
      </w:r>
      <w:proofErr w:type="spellEnd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kit, </w:t>
      </w:r>
      <w:proofErr w:type="spellStart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soStrip</w:t>
      </w:r>
      <w:proofErr w:type="spellEnd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Roche Diagnostics, Mannheim, Germany). We performed a four-step PCR to generate appropriate cDNA fragments encoding the V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H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V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L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gions. Total RNA from </w:t>
      </w:r>
      <w:proofErr w:type="spellStart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ybridoma</w:t>
      </w:r>
      <w:proofErr w:type="spellEnd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 was reverse-transcribed using the SMART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TM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ACE cDNA Amplification Kit (</w:t>
      </w:r>
      <w:proofErr w:type="spellStart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lontech</w:t>
      </w:r>
      <w:proofErr w:type="spellEnd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Palo Alto, CA, USA). The cDNA fragments for the V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H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V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L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gions were generated by PCR using isotype-specific primers (heavy chain, IgG</w:t>
      </w:r>
      <w:r w:rsidR="002F2C13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b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 sense primer 5’-AAGCAGTGGTATCAACGCAGAGTACGCG-3’ and reverse primer 5’</w:t>
      </w:r>
      <w:r w:rsidR="002F2C13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GACAGGGGTTGATTGTTGAAATGGG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3’; light chain, κ: sense primer 5’- AAGCAGTGGTATCAACGCAGAGTACGCG-3’ and reverse primer 5’-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CCTGTTGAAGCTCTTGACAATGGGTG-3’). The second PCR amplification was performed with the following primer sets: </w:t>
      </w:r>
      <w:r w:rsidR="002F2C13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A-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H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sense primer #1 and reverse primer #2; </w:t>
      </w:r>
      <w:r w:rsidR="002F2C13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8H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V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H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sense primer #3 and reverse primer #</w:t>
      </w:r>
      <w:r w:rsidR="002F2C13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</w:t>
      </w:r>
      <w:r w:rsidR="002F2C13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A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V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L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sense primer #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5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reverse primer #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6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8H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V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L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sense primer #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7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reverse primer #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8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The third PCR products were amplified using the following primer sets: 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A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V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H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linker, sense primer #1 and reverse primer #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9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8H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V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H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linker, sense primer #3 and reverse primer #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0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 linker-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A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V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L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sense primer #1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reverse primer #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6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 linker-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8H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V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L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sense primer #1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reverse primer #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8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The third PCR products were mixed in the following combinations: 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A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V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H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linker and linker-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A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V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L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8H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V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H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linker and linker-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8H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V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L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then the fourth PCR amplification was performed with the following primer sets: 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A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cFv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sense primer #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reverse primer #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6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8H-scFv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sense primer #3 and reverse primer #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8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The fourth PCR products were digested with </w:t>
      </w:r>
      <w:proofErr w:type="spellStart"/>
      <w:r w:rsidRPr="003C2F9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Not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="00020785" w:rsidRPr="003C2F9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Xba</w:t>
      </w:r>
      <w:r w:rsidR="00020785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proofErr w:type="spellEnd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cloned into the </w:t>
      </w:r>
      <w:proofErr w:type="spellStart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CAGGS</w:t>
      </w:r>
      <w:proofErr w:type="spellEnd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MCS expression vector.</w:t>
      </w:r>
    </w:p>
    <w:p w14:paraId="495B2403" w14:textId="77777777" w:rsidR="00B33680" w:rsidRPr="003C2F95" w:rsidRDefault="00B3368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24410FBC" w14:textId="561D9E9F" w:rsidR="008A3E82" w:rsidRPr="003C2F95" w:rsidRDefault="008A3E82" w:rsidP="008A3E82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Table S1.</w:t>
      </w:r>
    </w:p>
    <w:p w14:paraId="6F05752A" w14:textId="77777777" w:rsidR="008A3E82" w:rsidRPr="003C2F95" w:rsidRDefault="008A3E82" w:rsidP="008A3E82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F6CAC3E" w14:textId="716E2405" w:rsidR="008A3E82" w:rsidRPr="003C2F95" w:rsidRDefault="008A3E82" w:rsidP="008A3E82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pecific oligonucleotide primers used to amplify anti-</w:t>
      </w:r>
      <w:r w:rsidR="005C4557" w:rsidRPr="003C2F9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A. salmonicida</w:t>
      </w:r>
      <w:r w:rsidR="005C4557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4A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="005C4557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8H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cFv</w:t>
      </w:r>
      <w:proofErr w:type="spellEnd"/>
    </w:p>
    <w:p w14:paraId="47189439" w14:textId="77777777" w:rsidR="008A3E82" w:rsidRPr="003C2F95" w:rsidRDefault="008A3E82" w:rsidP="008A3E82">
      <w:pPr>
        <w:rPr>
          <w:rFonts w:ascii="Times New Roman" w:hAnsi="Times New Roman" w:cs="Times New Roman"/>
          <w:color w:val="000000" w:themeColor="text1"/>
          <w:lang w:val="en-GB"/>
        </w:rPr>
      </w:pPr>
      <w:r w:rsidRPr="003C2F9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D5441E" wp14:editId="01A3022D">
                <wp:simplePos x="0" y="0"/>
                <wp:positionH relativeFrom="column">
                  <wp:posOffset>-32385</wp:posOffset>
                </wp:positionH>
                <wp:positionV relativeFrom="paragraph">
                  <wp:posOffset>158750</wp:posOffset>
                </wp:positionV>
                <wp:extent cx="5400675" cy="0"/>
                <wp:effectExtent l="0" t="0" r="28575" b="19050"/>
                <wp:wrapNone/>
                <wp:docPr id="6" name="直線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67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0F8F7BF8" id="直線コネクタ 6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55pt,12.5pt" to="422.7pt,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2Fw9AEAAKoDAAAOAAAAZHJzL2Uyb0RvYy54bWysU0uOEzEQ3SNxB8t70smIBKaVziwmGjZ8&#10;IjEcoMZ2py35J5dJJ9uw5gJwCBYgseQwWcw1KLszYZjZIbJw6uN6rlf1en6xtYZtVETtXcMnozFn&#10;ygkvtVs3/MP11bOXnGECJ8F4pxq+U8gvFk+fzPtQqzPfeSNVZATisO5Dw7uUQl1VKDplAUc+KEfJ&#10;1kcLidy4rmSEntCtqc7G41nV+yhD9EIhUnQ5JPmi4LetEuld26JKzDScekvljOW8yWe1mEO9jhA6&#10;LY5twD90YUE7evQEtYQE7GPUj6CsFtGjb9NIeFv5ttVCFQ7EZjJ+wOZ9B0EVLjQcDKcx4f+DFW83&#10;q8i0bPiMMweWVnT79cftzy+H/ffDp8+H/bfD/heb5Tn1AWu6fulW8ehhWMVMettGm/+JDtuW2e5O&#10;s1XbxAQFp89pWy+mnIm7XPWnMERMr5S3LBsNN9pl2lDD5jUmeoyu3l3JYeevtDFldcaxnnR3Pp7S&#10;dgWQgloDiUwbiBO6NWdg1iRNkWKBRG+0zOUZCHd4aSLbAKmDRCV9f039cmYAEyWIRPkNhR1INVw9&#10;n1J4kA5CeuPlEJ5QE0Oc+h2gS+t/PZl5LAG7oaSkMhJVGJdbUkW0R9p55MOQs3Xj5a7MvsoeCaKU&#10;HcWbFXffJ/v+J7b4DQAA//8DAFBLAwQUAAYACAAAACEAUH0TxdsAAAAIAQAADwAAAGRycy9kb3du&#10;cmV2LnhtbEyPwU7DMBBE70j8g7VI3FqnVYJCiFNBJS69ESrguI1NEmGvo9hNk79nEQc47szo7Uy5&#10;m50VkxlD70nBZp2AMNR43VOr4Pj6vMpBhIik0XoyChYTYFddX5VYaH+hFzPVsRUMoVCggi7GoZAy&#10;NJ1xGNZ+MMTepx8dRj7HVuoRLwx3Vm6T5E467Ik/dDiYfWear/rsmJK9508HzI/LYuuP+3T/dpjI&#10;KXV7Mz8+gIhmjn9h+KnP1aHiTid/Jh2EVbDKNpxUsM14Evt5mqUgTr+CrEr5f0D1DQAA//8DAFBL&#10;AQItABQABgAIAAAAIQC2gziS/gAAAOEBAAATAAAAAAAAAAAAAAAAAAAAAABbQ29udGVudF9UeXBl&#10;c10ueG1sUEsBAi0AFAAGAAgAAAAhADj9If/WAAAAlAEAAAsAAAAAAAAAAAAAAAAALwEAAF9yZWxz&#10;Ly5yZWxzUEsBAi0AFAAGAAgAAAAhAG3HYXD0AQAAqgMAAA4AAAAAAAAAAAAAAAAALgIAAGRycy9l&#10;Mm9Eb2MueG1sUEsBAi0AFAAGAAgAAAAhAFB9E8XbAAAACAEAAA8AAAAAAAAAAAAAAAAATgQAAGRy&#10;cy9kb3ducmV2LnhtbFBLBQYAAAAABAAEAPMAAABWBQAAAAA=&#10;" strokeweight="1.5pt"/>
            </w:pict>
          </mc:Fallback>
        </mc:AlternateContent>
      </w:r>
    </w:p>
    <w:p w14:paraId="14FB3669" w14:textId="12FF86E0" w:rsidR="008A3E82" w:rsidRPr="003C2F95" w:rsidRDefault="008A3E82" w:rsidP="008A3E82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#1: 5’-CGAATgcggccgcGCCACCATG</w:t>
      </w:r>
      <w:r w:rsidR="007C6C5D"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AGGCTTATCTACAGCAGTCTGGG</w:t>
      </w: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-3’</w:t>
      </w:r>
    </w:p>
    <w:p w14:paraId="04631C9C" w14:textId="738E1C78" w:rsidR="008A3E82" w:rsidRPr="003C2F95" w:rsidRDefault="008A3E82" w:rsidP="008A3E82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#2: 5’-</w:t>
      </w:r>
      <w:r w:rsidR="007C6C5D"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AGAACCACCACCCCCTGCAGAGACAGTGACCAG</w:t>
      </w: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-3’</w:t>
      </w:r>
    </w:p>
    <w:p w14:paraId="694D4491" w14:textId="305FC7AF" w:rsidR="008A3E82" w:rsidRPr="003C2F95" w:rsidRDefault="008A3E82" w:rsidP="008A3E82">
      <w:pPr>
        <w:ind w:left="200" w:hangingChars="100" w:hanging="200"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#3: 5’-CGAATgcggccgcGCCACCATG</w:t>
      </w:r>
      <w:r w:rsidR="007C6C5D"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AGGTCCAGCTGCAGCAGTCTGGA</w:t>
      </w: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-3’</w:t>
      </w:r>
    </w:p>
    <w:p w14:paraId="544C5BD8" w14:textId="67FEB2CA" w:rsidR="008A3E82" w:rsidRPr="003C2F95" w:rsidRDefault="008A3E82" w:rsidP="008A3E82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#4: 5’-</w:t>
      </w:r>
      <w:r w:rsidR="007C6C5D"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AGAACCACCACCCCCTGAGGAGACTGTGAGAGTG</w:t>
      </w: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-3’</w:t>
      </w:r>
    </w:p>
    <w:p w14:paraId="106C6043" w14:textId="1641AB41" w:rsidR="008A3E82" w:rsidRPr="003C2F95" w:rsidRDefault="008A3E82" w:rsidP="008A3E82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#5: 5’-</w:t>
      </w:r>
      <w:r w:rsidR="002717C9"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GTGGAGGAGGTTCTCAAATTGTTCTCACCCAGTCTC</w:t>
      </w: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-3’</w:t>
      </w:r>
    </w:p>
    <w:p w14:paraId="28B5A84F" w14:textId="7A9E5F24" w:rsidR="008A3E82" w:rsidRPr="003C2F95" w:rsidRDefault="008A3E82" w:rsidP="008A3E82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#6: 5’--3’</w:t>
      </w:r>
      <w:r w:rsidR="002717C9"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TAGtctagaCCGTTTCAGCTCCAGCTTGGTCC</w:t>
      </w:r>
      <w:r w:rsidR="002717C9" w:rsidRPr="003C2F95"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>-</w:t>
      </w:r>
      <w:r w:rsidR="002717C9"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3’</w:t>
      </w:r>
    </w:p>
    <w:p w14:paraId="5C069A7E" w14:textId="4E3CE49F" w:rsidR="008A3E82" w:rsidRPr="003C2F95" w:rsidRDefault="008A3E82" w:rsidP="008A3E82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#7: 5’-</w:t>
      </w:r>
      <w:r w:rsidR="002717C9"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GTGGAGGAGGTTCTGACATCCAGATGACTCAGTCTC</w:t>
      </w: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-3’</w:t>
      </w:r>
    </w:p>
    <w:p w14:paraId="0461ABAB" w14:textId="0C7E47A2" w:rsidR="008A3E82" w:rsidRPr="003C2F95" w:rsidRDefault="008A3E82" w:rsidP="008A3E82">
      <w:pPr>
        <w:ind w:left="200" w:hangingChars="100" w:hanging="200"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#8: 5’-</w:t>
      </w:r>
      <w:r w:rsidR="002717C9"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TAGtctagaCCGTTTGATTTCCAGCTTGGTGCC</w:t>
      </w: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-3’</w:t>
      </w:r>
    </w:p>
    <w:p w14:paraId="32037512" w14:textId="4FE197FF" w:rsidR="008A3E82" w:rsidRPr="003C2F95" w:rsidRDefault="008A3E82" w:rsidP="008A3E82">
      <w:pPr>
        <w:ind w:left="200" w:hangingChars="100" w:hanging="200"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#9: 5’-</w:t>
      </w:r>
      <w:r w:rsidR="002717C9"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AACAATTTGAGAACCTCCTCCACCTGATCCTCCACCTCCAGAAC</w:t>
      </w:r>
      <w:r w:rsidR="005A1EAC"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ACCACCCCC</w:t>
      </w: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-3’</w:t>
      </w:r>
    </w:p>
    <w:p w14:paraId="49AF04FC" w14:textId="41BF318B" w:rsidR="008A3E82" w:rsidRPr="003C2F95" w:rsidRDefault="008A3E82" w:rsidP="008A3E82">
      <w:pPr>
        <w:ind w:left="200" w:hangingChars="100" w:hanging="200"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#10: 5’-</w:t>
      </w:r>
      <w:r w:rsidR="005A1EAC"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CTGGATGTCAGAACCTCCTCCACCTGATCCTCCACCTCCAGAACCACCACCCCC</w:t>
      </w: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-3’</w:t>
      </w:r>
    </w:p>
    <w:p w14:paraId="5A5F2265" w14:textId="26CB54BF" w:rsidR="008A3E82" w:rsidRPr="003C2F95" w:rsidRDefault="008A3E82" w:rsidP="008A3E82">
      <w:pPr>
        <w:ind w:left="200" w:hangingChars="100" w:hanging="200"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#11: 5’-</w:t>
      </w:r>
      <w:r w:rsidR="005A1EAC"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GTCTCTGCAGGGGGTGGTGGTTCTGGAGGTGGAGGATCAGGTGGAGGAGGTTCT</w:t>
      </w: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-3’</w:t>
      </w:r>
    </w:p>
    <w:p w14:paraId="0EB75748" w14:textId="27B8252B" w:rsidR="008A3E82" w:rsidRPr="003C2F95" w:rsidRDefault="008A3E82" w:rsidP="008A3E82">
      <w:pPr>
        <w:ind w:left="200" w:hangingChars="100" w:hanging="200"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#12: 5’-</w:t>
      </w:r>
      <w:r w:rsidR="005A1EAC"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GTCTCCTCAGGGGGTGGTGGTTCTGGAGGTGGAGGATCAGGTGGAGGAGGTTCT</w:t>
      </w: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-3’</w:t>
      </w:r>
    </w:p>
    <w:p w14:paraId="5E76BD48" w14:textId="4EE13B09" w:rsidR="001C471B" w:rsidRPr="003C2F95" w:rsidRDefault="001C471B" w:rsidP="008A3E82">
      <w:pPr>
        <w:ind w:left="200" w:hangingChars="100" w:hanging="200"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3C2F95"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>#</w:t>
      </w: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13: 5’-CTCCggatccGGCACCATGGAGGTCCAGCTGCAG-3’</w:t>
      </w:r>
    </w:p>
    <w:p w14:paraId="31A2B032" w14:textId="5B8AB9AE" w:rsidR="001C471B" w:rsidRPr="003C2F95" w:rsidRDefault="001C471B" w:rsidP="008A3E82">
      <w:pPr>
        <w:ind w:left="200" w:hangingChars="100" w:hanging="200"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3C2F95"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>#</w:t>
      </w:r>
      <w:r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14: 5’-</w:t>
      </w:r>
      <w:r w:rsidR="00244677" w:rsidRPr="003C2F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CCGgtcgacCTACAGGTCCTCCTCGCTGATCAG-3’</w:t>
      </w:r>
    </w:p>
    <w:p w14:paraId="2A9C2FC9" w14:textId="77777777" w:rsidR="008A3E82" w:rsidRPr="003C2F95" w:rsidRDefault="008A3E82" w:rsidP="008A3E82">
      <w:pPr>
        <w:ind w:left="210" w:hangingChars="100" w:hanging="210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3C2F9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973291" wp14:editId="747BC3AF">
                <wp:simplePos x="0" y="0"/>
                <wp:positionH relativeFrom="column">
                  <wp:posOffset>0</wp:posOffset>
                </wp:positionH>
                <wp:positionV relativeFrom="paragraph">
                  <wp:posOffset>66040</wp:posOffset>
                </wp:positionV>
                <wp:extent cx="5400675" cy="0"/>
                <wp:effectExtent l="0" t="0" r="28575" b="19050"/>
                <wp:wrapNone/>
                <wp:docPr id="7" name="直線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67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5C4E01E0" id="直線コネクタ 7" o:spid="_x0000_s1026" style="position:absolute;left:0;text-align:lef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5.2pt" to="425.25pt,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EG19AEAAKoDAAAOAAAAZHJzL2Uyb0RvYy54bWysU0uOEzEQ3SNxB8t70smIEKaVziwmGjZ8&#10;IjEcoMZ2py35J5dJJ9uw5gJwCBYgseQwWcw1KLszYZjZIbJw6uN6rlf1en6xtYZtVETtXcMnozFn&#10;ygkvtVs3/MP11bOXnGECJ8F4pxq+U8gvFk+fzPtQqzPfeSNVZATisO5Dw7uUQl1VKDplAUc+KEfJ&#10;1kcLidy4rmSEntCtqc7G4xdV76MM0QuFSNHlkOSLgt+2SqR3bYsqMdNw6i2VM5bzJp/VYg71OkLo&#10;tDi2Af/QhQXt6NET1BISsI9RP4KyWkSPvk0j4W3l21YLVTgQm8n4AZv3HQRVuNBwMJzGhP8PVrzd&#10;rCLTsuEzzhxYWtHt1x+3P78c9t8Pnz4f9t8O+19slufUB6zp+qVbxaOHYRUz6W0bbf4nOmxbZrs7&#10;zVZtExMUnD6nbc2mnIm7XPWnMERMr5S3LBsNN9pl2lDD5jUmeoyu3l3JYeevtDFldcaxnnR3Pp7S&#10;dgWQgloDiUwbiBO6NWdg1iRNkWKBRG+0zOUZCHd4aSLbAKmDRCV9f039cmYAEyWIRPkNhR1INVw9&#10;n1J4kA5CeuPlEJ5QE0Oc+h2gS+t/PZl5LAG7oaSkMhJVGJdbUkW0R9p55MOQs3Xj5a7MvsoeCaKU&#10;HcWbFXffJ/v+J7b4DQAA//8DAFBLAwQUAAYACAAAACEA9A59M9gAAAAGAQAADwAAAGRycy9kb3du&#10;cmV2LnhtbEyPwU7DMAyG70i8Q2QkbiwBraiUphNM4rIbZQKOWWPaisSpmqxr3x4jDuzo/7c+fy43&#10;s3diwjH2gTTcrhQIpCbYnloN+7eXmxxETIascYFQw4IRNtXlRWkKG070ilOdWsEQioXR0KU0FFLG&#10;pkNv4ioMSNx9hdGbxOPYSjuaE8O9k3dK3UtveuILnRlw22HzXR89U7KP/Hln8v2yuPrzYb19303k&#10;tb6+mp8eQSSc0/8y/OqzOlTsdAhHslE4DfxI4lStQXCbZyoDcfgLZFXKc/3qBwAA//8DAFBLAQIt&#10;ABQABgAIAAAAIQC2gziS/gAAAOEBAAATAAAAAAAAAAAAAAAAAAAAAABbQ29udGVudF9UeXBlc10u&#10;eG1sUEsBAi0AFAAGAAgAAAAhADj9If/WAAAAlAEAAAsAAAAAAAAAAAAAAAAALwEAAF9yZWxzLy5y&#10;ZWxzUEsBAi0AFAAGAAgAAAAhANasQbX0AQAAqgMAAA4AAAAAAAAAAAAAAAAALgIAAGRycy9lMm9E&#10;b2MueG1sUEsBAi0AFAAGAAgAAAAhAPQOfTPYAAAABgEAAA8AAAAAAAAAAAAAAAAATgQAAGRycy9k&#10;b3ducmV2LnhtbFBLBQYAAAAABAAEAPMAAABTBQAAAAA=&#10;" strokeweight="1.5pt"/>
            </w:pict>
          </mc:Fallback>
        </mc:AlternateContent>
      </w:r>
    </w:p>
    <w:p w14:paraId="44E20890" w14:textId="3A6AD6E1" w:rsidR="008A3E82" w:rsidRPr="003C2F95" w:rsidRDefault="008A3E82" w:rsidP="008A3E82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owercase letters indicate restriction site for </w:t>
      </w:r>
      <w:proofErr w:type="spellStart"/>
      <w:r w:rsidRPr="003C2F9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Not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proofErr w:type="spellEnd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cggccgc</w:t>
      </w:r>
      <w:proofErr w:type="spellEnd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, </w:t>
      </w:r>
      <w:proofErr w:type="spellStart"/>
      <w:r w:rsidR="002717C9" w:rsidRPr="003C2F9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Xba</w:t>
      </w:r>
      <w:r w:rsidR="002717C9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proofErr w:type="spellEnd"/>
      <w:r w:rsidR="002717C9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="002717C9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ctaga</w:t>
      </w:r>
      <w:proofErr w:type="spellEnd"/>
      <w:r w:rsidR="002717C9"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, </w:t>
      </w:r>
      <w:proofErr w:type="spellStart"/>
      <w:r w:rsidRPr="003C2F9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Bam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I</w:t>
      </w:r>
      <w:proofErr w:type="spellEnd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gatcc</w:t>
      </w:r>
      <w:proofErr w:type="spellEnd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, and </w:t>
      </w:r>
      <w:proofErr w:type="spellStart"/>
      <w:r w:rsidRPr="003C2F9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Sal</w:t>
      </w: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proofErr w:type="spellEnd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tcgac</w:t>
      </w:r>
      <w:proofErr w:type="spellEnd"/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.</w:t>
      </w:r>
    </w:p>
    <w:p w14:paraId="2E6F4E49" w14:textId="77777777" w:rsidR="008A3E82" w:rsidRPr="003C2F95" w:rsidRDefault="008A3E82" w:rsidP="008A3E82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F1B156A" w14:textId="77777777" w:rsidR="008A3E82" w:rsidRPr="003C2F95" w:rsidRDefault="008A3E82" w:rsidP="008A3E8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C2F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1D4AFFCC" w14:textId="051E505C" w:rsidR="008A3E82" w:rsidRPr="003C2F95" w:rsidRDefault="00B33680" w:rsidP="008A3E82">
      <w:pPr>
        <w:widowControl/>
        <w:spacing w:line="360" w:lineRule="auto"/>
        <w:jc w:val="left"/>
        <w:rPr>
          <w:rFonts w:asciiTheme="majorHAnsi" w:hAnsiTheme="majorHAnsi" w:cstheme="majorHAnsi"/>
          <w:color w:val="000000" w:themeColor="text1"/>
          <w:sz w:val="24"/>
          <w:szCs w:val="24"/>
          <w:lang w:val="en-GB"/>
        </w:rPr>
      </w:pPr>
      <w:r w:rsidRPr="003C2F95">
        <w:rPr>
          <w:rFonts w:asciiTheme="majorHAnsi" w:hAnsiTheme="majorHAnsi" w:cstheme="majorHAnsi"/>
          <w:color w:val="000000" w:themeColor="text1"/>
          <w:sz w:val="24"/>
          <w:szCs w:val="24"/>
          <w:lang w:val="en-GB"/>
        </w:rPr>
        <w:lastRenderedPageBreak/>
        <w:t xml:space="preserve">Supplementary information </w:t>
      </w:r>
      <w:r w:rsidR="008A3E82" w:rsidRPr="003C2F95">
        <w:rPr>
          <w:rFonts w:asciiTheme="majorHAnsi" w:hAnsiTheme="majorHAnsi" w:cstheme="majorHAnsi"/>
          <w:color w:val="000000" w:themeColor="text1"/>
          <w:sz w:val="24"/>
          <w:szCs w:val="24"/>
          <w:lang w:val="en-GB"/>
        </w:rPr>
        <w:t xml:space="preserve">Figure S2. </w:t>
      </w:r>
      <w:r w:rsidRPr="003C2F95">
        <w:rPr>
          <w:rFonts w:asciiTheme="majorHAnsi" w:hAnsiTheme="majorHAnsi" w:cstheme="majorHAnsi"/>
          <w:color w:val="000000" w:themeColor="text1"/>
          <w:sz w:val="24"/>
          <w:szCs w:val="24"/>
          <w:lang w:val="en-GB"/>
        </w:rPr>
        <w:t>(Full-length gel</w:t>
      </w:r>
      <w:r w:rsidR="00B651FE" w:rsidRPr="003C2F95">
        <w:rPr>
          <w:rFonts w:asciiTheme="majorHAnsi" w:hAnsiTheme="majorHAnsi" w:cstheme="majorHAnsi"/>
          <w:color w:val="000000" w:themeColor="text1"/>
          <w:sz w:val="24"/>
          <w:szCs w:val="24"/>
          <w:lang w:val="en-GB"/>
        </w:rPr>
        <w:t>s</w:t>
      </w:r>
      <w:r w:rsidRPr="003C2F95">
        <w:rPr>
          <w:rFonts w:asciiTheme="majorHAnsi" w:hAnsiTheme="majorHAnsi" w:cstheme="majorHAnsi"/>
          <w:color w:val="000000" w:themeColor="text1"/>
          <w:sz w:val="24"/>
          <w:szCs w:val="24"/>
          <w:lang w:val="en-GB"/>
        </w:rPr>
        <w:t>/blots)</w:t>
      </w:r>
    </w:p>
    <w:p w14:paraId="3C7858A1" w14:textId="6F2ABCEB" w:rsidR="00F46871" w:rsidRPr="003C2F95" w:rsidRDefault="00A66DEA" w:rsidP="00F46871">
      <w:pPr>
        <w:widowControl/>
        <w:spacing w:line="360" w:lineRule="auto"/>
        <w:ind w:firstLineChars="450" w:firstLine="1080"/>
        <w:jc w:val="left"/>
        <w:rPr>
          <w:rFonts w:asciiTheme="majorHAnsi" w:hAnsiTheme="majorHAnsi" w:cstheme="majorHAnsi"/>
          <w:color w:val="000000" w:themeColor="text1"/>
          <w:sz w:val="24"/>
          <w:szCs w:val="24"/>
          <w:lang w:val="en-GB"/>
        </w:rPr>
      </w:pPr>
      <w:r w:rsidRPr="003C2F95">
        <w:rPr>
          <w:rFonts w:asciiTheme="majorHAnsi" w:hAnsiTheme="majorHAnsi" w:cstheme="majorHAnsi"/>
          <w:noProof/>
          <w:color w:val="000000" w:themeColor="text1"/>
          <w:sz w:val="24"/>
          <w:szCs w:val="24"/>
        </w:rPr>
        <w:drawing>
          <wp:inline distT="0" distB="0" distL="0" distR="0" wp14:anchorId="1BC39601" wp14:editId="443C6566">
            <wp:extent cx="3602990" cy="386524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386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A0765B" w14:textId="4F88AC78" w:rsidR="00F46871" w:rsidRPr="003C2F95" w:rsidRDefault="00F46871">
      <w:pPr>
        <w:widowControl/>
        <w:jc w:val="lef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3C2F9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Figure S2. </w:t>
      </w:r>
      <w:proofErr w:type="spellStart"/>
      <w:r w:rsidRPr="003C2F9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Westernblot</w:t>
      </w:r>
      <w:proofErr w:type="spellEnd"/>
      <w:r w:rsidRPr="003C2F9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of anti-</w:t>
      </w:r>
      <w:r w:rsidRPr="003C2F95">
        <w:rPr>
          <w:rFonts w:ascii="Times New Roman" w:eastAsia="Arial Unicode MS" w:hAnsi="Times New Roman" w:cs="Times New Roman"/>
          <w:i/>
          <w:color w:val="000000" w:themeColor="text1"/>
          <w:sz w:val="24"/>
          <w:szCs w:val="24"/>
        </w:rPr>
        <w:t>A. salmonicida</w:t>
      </w:r>
      <w:r w:rsidRPr="003C2F9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4A and 8H </w:t>
      </w:r>
      <w:proofErr w:type="spellStart"/>
      <w:r w:rsidRPr="003C2F9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cFvs</w:t>
      </w:r>
      <w:proofErr w:type="spellEnd"/>
      <w:r w:rsidRPr="003C2F9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in transfected DO-11.10 cells. The immunoblots were probed with anti-</w:t>
      </w:r>
      <w:proofErr w:type="spellStart"/>
      <w:r w:rsidRPr="003C2F9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Myc</w:t>
      </w:r>
      <w:proofErr w:type="spellEnd"/>
      <w:r w:rsidRPr="003C2F9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-tag polyclonal antibody or anti-β-actin </w:t>
      </w:r>
      <w:proofErr w:type="spellStart"/>
      <w:r w:rsidR="00AF3B8C" w:rsidRPr="003C2F9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MAb</w:t>
      </w:r>
      <w:proofErr w:type="spellEnd"/>
      <w:r w:rsidRPr="003C2F9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. Each dotted line area indicate</w:t>
      </w:r>
      <w:r w:rsidR="007E0CA3" w:rsidRPr="003C2F95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s</w:t>
      </w:r>
      <w:r w:rsidRPr="003C2F9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cropped blots in the main figures.</w:t>
      </w:r>
    </w:p>
    <w:p w14:paraId="4470E80F" w14:textId="6FC022A2" w:rsidR="00FD3D62" w:rsidRPr="003C2F95" w:rsidRDefault="00FD3D62" w:rsidP="00F46871">
      <w:pPr>
        <w:widowControl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sectPr w:rsidR="00FD3D62" w:rsidRPr="003C2F95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17E18B" w14:textId="77777777" w:rsidR="00F04933" w:rsidRDefault="00F04933">
      <w:r>
        <w:separator/>
      </w:r>
    </w:p>
  </w:endnote>
  <w:endnote w:type="continuationSeparator" w:id="0">
    <w:p w14:paraId="57FA3AE1" w14:textId="77777777" w:rsidR="00F04933" w:rsidRDefault="00F04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altName w:val="Malgun Gothic Semilight"/>
    <w:panose1 w:val="020B0604020202020204"/>
    <w:charset w:val="80"/>
    <w:family w:val="modern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49232141"/>
      <w:docPartObj>
        <w:docPartGallery w:val="Page Numbers (Bottom of Page)"/>
        <w:docPartUnique/>
      </w:docPartObj>
    </w:sdtPr>
    <w:sdtEndPr/>
    <w:sdtContent>
      <w:p w14:paraId="4881FD8F" w14:textId="4292DB49" w:rsidR="0085141D" w:rsidRDefault="008A3E82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2F95" w:rsidRPr="003C2F95">
          <w:rPr>
            <w:noProof/>
            <w:lang w:val="ja-JP"/>
          </w:rPr>
          <w:t>3</w:t>
        </w:r>
        <w:r>
          <w:fldChar w:fldCharType="end"/>
        </w:r>
      </w:p>
    </w:sdtContent>
  </w:sdt>
  <w:p w14:paraId="3DE93EBA" w14:textId="77777777" w:rsidR="0085141D" w:rsidRDefault="00F0493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AA819C" w14:textId="77777777" w:rsidR="00F04933" w:rsidRDefault="00F04933">
      <w:r>
        <w:separator/>
      </w:r>
    </w:p>
  </w:footnote>
  <w:footnote w:type="continuationSeparator" w:id="0">
    <w:p w14:paraId="04040019" w14:textId="77777777" w:rsidR="00F04933" w:rsidRDefault="00F049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E82"/>
    <w:rsid w:val="00011D86"/>
    <w:rsid w:val="00020785"/>
    <w:rsid w:val="0014214B"/>
    <w:rsid w:val="001C471B"/>
    <w:rsid w:val="001E6518"/>
    <w:rsid w:val="00200DAC"/>
    <w:rsid w:val="0020499A"/>
    <w:rsid w:val="00244677"/>
    <w:rsid w:val="002717C9"/>
    <w:rsid w:val="00283FD0"/>
    <w:rsid w:val="002B56E4"/>
    <w:rsid w:val="002F2C13"/>
    <w:rsid w:val="003162AC"/>
    <w:rsid w:val="003219EB"/>
    <w:rsid w:val="003516F1"/>
    <w:rsid w:val="003C2F95"/>
    <w:rsid w:val="00427D18"/>
    <w:rsid w:val="004A43DC"/>
    <w:rsid w:val="004D04AE"/>
    <w:rsid w:val="00523D00"/>
    <w:rsid w:val="0053029B"/>
    <w:rsid w:val="0053111B"/>
    <w:rsid w:val="00534958"/>
    <w:rsid w:val="005A1EAC"/>
    <w:rsid w:val="005C4557"/>
    <w:rsid w:val="005F496E"/>
    <w:rsid w:val="00607AB6"/>
    <w:rsid w:val="006709F0"/>
    <w:rsid w:val="006C0AFC"/>
    <w:rsid w:val="00700CC3"/>
    <w:rsid w:val="007214F8"/>
    <w:rsid w:val="00734B04"/>
    <w:rsid w:val="0078602D"/>
    <w:rsid w:val="007C6C5D"/>
    <w:rsid w:val="007E0CA3"/>
    <w:rsid w:val="00822F59"/>
    <w:rsid w:val="0086364F"/>
    <w:rsid w:val="008A3E82"/>
    <w:rsid w:val="008F6DF9"/>
    <w:rsid w:val="00900775"/>
    <w:rsid w:val="009609B4"/>
    <w:rsid w:val="009F05E9"/>
    <w:rsid w:val="00A66DEA"/>
    <w:rsid w:val="00A76239"/>
    <w:rsid w:val="00A9184F"/>
    <w:rsid w:val="00AD6B9E"/>
    <w:rsid w:val="00AF3B8C"/>
    <w:rsid w:val="00B21761"/>
    <w:rsid w:val="00B33680"/>
    <w:rsid w:val="00B464EB"/>
    <w:rsid w:val="00B651FE"/>
    <w:rsid w:val="00BC1F5F"/>
    <w:rsid w:val="00D00778"/>
    <w:rsid w:val="00D22631"/>
    <w:rsid w:val="00D4281F"/>
    <w:rsid w:val="00D63788"/>
    <w:rsid w:val="00E90FA8"/>
    <w:rsid w:val="00E91ABD"/>
    <w:rsid w:val="00EB1760"/>
    <w:rsid w:val="00F04933"/>
    <w:rsid w:val="00F05DBF"/>
    <w:rsid w:val="00F46871"/>
    <w:rsid w:val="00FB429F"/>
    <w:rsid w:val="00FD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8327C0"/>
  <w15:chartTrackingRefBased/>
  <w15:docId w15:val="{E7615EF0-F29E-47F8-83D9-033D6E8BE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A3E8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A3E82"/>
  </w:style>
  <w:style w:type="character" w:styleId="a5">
    <w:name w:val="annotation reference"/>
    <w:basedOn w:val="a0"/>
    <w:uiPriority w:val="99"/>
    <w:semiHidden/>
    <w:unhideWhenUsed/>
    <w:rsid w:val="008A3E82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8A3E82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8A3E82"/>
  </w:style>
  <w:style w:type="paragraph" w:styleId="a8">
    <w:name w:val="header"/>
    <w:basedOn w:val="a"/>
    <w:link w:val="a9"/>
    <w:uiPriority w:val="99"/>
    <w:unhideWhenUsed/>
    <w:rsid w:val="002B56E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2B56E4"/>
  </w:style>
  <w:style w:type="paragraph" w:styleId="aa">
    <w:name w:val="Balloon Text"/>
    <w:basedOn w:val="a"/>
    <w:link w:val="ab"/>
    <w:uiPriority w:val="99"/>
    <w:semiHidden/>
    <w:unhideWhenUsed/>
    <w:rsid w:val="002B56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B56E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0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suru Sato</dc:creator>
  <cp:keywords/>
  <dc:description/>
  <cp:lastModifiedBy>Tomonori Somamoto</cp:lastModifiedBy>
  <cp:revision>3</cp:revision>
  <cp:lastPrinted>2019-09-19T05:09:00Z</cp:lastPrinted>
  <dcterms:created xsi:type="dcterms:W3CDTF">2022-04-20T05:43:00Z</dcterms:created>
  <dcterms:modified xsi:type="dcterms:W3CDTF">2022-04-20T05:54:00Z</dcterms:modified>
</cp:coreProperties>
</file>